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818B0E" w14:textId="6DEBD7C3" w:rsidR="00680B10" w:rsidRPr="00D02E3A" w:rsidDel="007C7824" w:rsidRDefault="00546934" w:rsidP="008C17A8">
      <w:pPr>
        <w:tabs>
          <w:tab w:val="left" w:pos="1170"/>
        </w:tabs>
        <w:spacing w:after="0" w:line="480" w:lineRule="auto"/>
        <w:rPr>
          <w:rFonts w:ascii="Times New Roman" w:hAnsi="Times New Roman" w:cs="Times New Roman"/>
          <w:lang w:val="en-US"/>
        </w:rPr>
      </w:pPr>
      <w:r w:rsidRPr="00D02E3A" w:rsidDel="007C7824">
        <w:rPr>
          <w:rFonts w:ascii="Times New Roman" w:hAnsi="Times New Roman" w:cs="Times New Roman"/>
          <w:b/>
          <w:bCs/>
          <w:lang w:val="en-US"/>
        </w:rPr>
        <w:t>A</w:t>
      </w:r>
      <w:r>
        <w:rPr>
          <w:rFonts w:ascii="Times New Roman" w:hAnsi="Times New Roman" w:cs="Times New Roman"/>
          <w:b/>
          <w:bCs/>
          <w:lang w:val="en-US"/>
        </w:rPr>
        <w:t>dditional file</w:t>
      </w:r>
      <w:r w:rsidR="00680B10" w:rsidRPr="00D02E3A" w:rsidDel="007C7824">
        <w:rPr>
          <w:rFonts w:ascii="Times New Roman" w:hAnsi="Times New Roman" w:cs="Times New Roman"/>
          <w:b/>
          <w:bCs/>
          <w:lang w:val="en-US"/>
        </w:rPr>
        <w:t xml:space="preserve"> 1</w:t>
      </w:r>
      <w:r w:rsidR="008C17A8">
        <w:rPr>
          <w:rFonts w:ascii="Times New Roman" w:hAnsi="Times New Roman" w:cs="Times New Roman"/>
          <w:b/>
          <w:bCs/>
          <w:lang w:val="en-US"/>
        </w:rPr>
        <w:t>.</w:t>
      </w:r>
      <w:bookmarkStart w:id="0" w:name="_GoBack"/>
      <w:bookmarkEnd w:id="0"/>
      <w:r w:rsidR="00680B10" w:rsidRPr="00D02E3A" w:rsidDel="007C7824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8C17A8" w:rsidRPr="008C17A8">
        <w:rPr>
          <w:rFonts w:ascii="Times New Roman" w:hAnsi="Times New Roman" w:cs="Times New Roman"/>
          <w:lang w:val="en-US"/>
        </w:rPr>
        <w:t>Details of s</w:t>
      </w:r>
      <w:r w:rsidR="00680B10" w:rsidRPr="008C17A8" w:rsidDel="007C7824">
        <w:rPr>
          <w:rFonts w:ascii="Times New Roman" w:hAnsi="Times New Roman" w:cs="Times New Roman"/>
          <w:lang w:val="en-US"/>
        </w:rPr>
        <w:t>earch strateg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71"/>
      </w:tblGrid>
      <w:tr w:rsidR="00680B10" w:rsidRPr="00D02E3A" w:rsidDel="007C7824" w14:paraId="27A37383" w14:textId="77777777" w:rsidTr="00A3413A">
        <w:trPr>
          <w:trHeight w:val="348"/>
        </w:trPr>
        <w:tc>
          <w:tcPr>
            <w:tcW w:w="9471" w:type="dxa"/>
            <w:shd w:val="clear" w:color="auto" w:fill="auto"/>
          </w:tcPr>
          <w:p w14:paraId="18C06305" w14:textId="77777777" w:rsidR="00680B10" w:rsidRPr="00D02E3A" w:rsidDel="007C7824" w:rsidRDefault="00680B10" w:rsidP="00A3413A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D02E3A" w:rsidDel="007C7824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ubMed</w:t>
            </w:r>
          </w:p>
        </w:tc>
      </w:tr>
      <w:tr w:rsidR="00680B10" w:rsidRPr="00FA49BA" w:rsidDel="007C7824" w14:paraId="5B664150" w14:textId="77777777" w:rsidTr="00A3413A">
        <w:trPr>
          <w:trHeight w:val="702"/>
        </w:trPr>
        <w:tc>
          <w:tcPr>
            <w:tcW w:w="9471" w:type="dxa"/>
            <w:shd w:val="clear" w:color="auto" w:fill="auto"/>
          </w:tcPr>
          <w:p w14:paraId="44932103" w14:textId="77777777" w:rsidR="00680B10" w:rsidRPr="00BC7323" w:rsidDel="007C7824" w:rsidRDefault="00680B10" w:rsidP="00A3413A">
            <w:pPr>
              <w:spacing w:after="0"/>
              <w:jc w:val="both"/>
              <w:rPr>
                <w:rStyle w:val="txtsmaller"/>
                <w:b/>
                <w:bCs/>
                <w:noProof/>
                <w:sz w:val="20"/>
                <w:szCs w:val="20"/>
                <w:shd w:val="clear" w:color="auto" w:fill="FFFFFF"/>
                <w:lang w:val="en-US"/>
              </w:rPr>
            </w:pPr>
            <w:r w:rsidRPr="00BC7323" w:rsidDel="007C7824">
              <w:rPr>
                <w:rStyle w:val="txtsmaller"/>
                <w:rFonts w:ascii="Times New Roman" w:eastAsia="Times New Roman" w:hAnsi="Times New Roman" w:cs="Times New Roman"/>
                <w:noProof/>
                <w:sz w:val="24"/>
                <w:szCs w:val="24"/>
                <w:shd w:val="clear" w:color="auto" w:fill="FFFFFF"/>
                <w:lang w:val="en-US"/>
              </w:rPr>
              <w:t>(("Nutrition"[Title/Abstract] OR "Food"[Title/Abstract] OR "Nourishment"[Title/Abstract] OR "Meal"[Title/Abstract] OR "Dish"[Title/Abstract] OR "Intake"[Title/Abstract] OR "Diet*"[Title/Abstract]) AND ("Seafarer"[Title/Abstract] OR "Sailor"[Title/Abstract] OR "Navigator"[Title/Abstract] OR "Seagoing"[Title/Abstract] OR "Mariner"[Title/Abstract] OR "Maritime"[Title/Abstract] OR "Navy"[Title/Abstract] OR "Shipper"[Title/Abstract] OR "Seaman"[Title/Abstract] OR "Submarine"[Title/Abstract])) NOT "Navy bean"[Title/Abstract]</w:t>
            </w:r>
            <w:r>
              <w:rPr>
                <w:rStyle w:val="txtsmaller"/>
                <w:rFonts w:ascii="Times New Roman" w:eastAsia="Times New Roman" w:hAnsi="Times New Roman" w:cs="Times New Roman"/>
                <w:noProof/>
                <w:sz w:val="24"/>
                <w:szCs w:val="24"/>
                <w:shd w:val="clear" w:color="auto" w:fill="FFFFFF"/>
                <w:lang w:val="en-US"/>
              </w:rPr>
              <w:t>)</w:t>
            </w:r>
          </w:p>
        </w:tc>
      </w:tr>
      <w:tr w:rsidR="00680B10" w:rsidRPr="00D02E3A" w:rsidDel="007C7824" w14:paraId="62A9BD50" w14:textId="77777777" w:rsidTr="00A3413A">
        <w:trPr>
          <w:trHeight w:val="223"/>
        </w:trPr>
        <w:tc>
          <w:tcPr>
            <w:tcW w:w="9471" w:type="dxa"/>
            <w:shd w:val="clear" w:color="auto" w:fill="auto"/>
          </w:tcPr>
          <w:p w14:paraId="7CE47000" w14:textId="77777777" w:rsidR="00680B10" w:rsidRPr="00D02E3A" w:rsidDel="007C7824" w:rsidRDefault="00680B10" w:rsidP="00A3413A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2E3A" w:rsidDel="007C7824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copus</w:t>
            </w:r>
          </w:p>
        </w:tc>
      </w:tr>
      <w:tr w:rsidR="00680B10" w:rsidRPr="00FA49BA" w:rsidDel="007C7824" w14:paraId="711A6C4F" w14:textId="77777777" w:rsidTr="00A3413A">
        <w:trPr>
          <w:trHeight w:val="1236"/>
        </w:trPr>
        <w:tc>
          <w:tcPr>
            <w:tcW w:w="9471" w:type="dxa"/>
            <w:shd w:val="clear" w:color="auto" w:fill="auto"/>
          </w:tcPr>
          <w:p w14:paraId="24D09615" w14:textId="77777777" w:rsidR="00680B10" w:rsidRPr="00BC7323" w:rsidDel="007C7824" w:rsidRDefault="00680B10" w:rsidP="00A3413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64"/>
              <w:rPr>
                <w:lang w:val="en-US"/>
              </w:rPr>
            </w:pPr>
            <w:r w:rsidRPr="00BC7323" w:rsidDel="007C7824">
              <w:rPr>
                <w:rStyle w:val="txtsmaller"/>
                <w:rFonts w:ascii="Times New Roman" w:eastAsia="Times New Roman" w:hAnsi="Times New Roman" w:cs="Times New Roman"/>
                <w:noProof/>
                <w:sz w:val="24"/>
                <w:szCs w:val="24"/>
                <w:shd w:val="clear" w:color="auto" w:fill="FFFFFF"/>
                <w:lang w:val="en-US"/>
              </w:rPr>
              <w:t>(TITLE-ABS-KEY ( "Nutrition"  OR  "Food"  OR  "Nourishment"  OR  "Meal"  OR  "Dish"  OR  "Intake"  OR  "Diet*" )  AND  TITLE-ABS-KEY ( "Seafarer"  OR  "Sailor"  OR  "Navigator"  OR  "Seagoing"  OR  "Mariner"  OR  "Maritime"  OR  "Navy"  OR  "Shipper"  OR  "Seaman"  OR  "Submarine" )  AND NOT  TITLE-ABS-KEY ( "Navy bean" ) )</w:t>
            </w:r>
          </w:p>
        </w:tc>
      </w:tr>
      <w:tr w:rsidR="00680B10" w:rsidRPr="00D02E3A" w:rsidDel="007C7824" w14:paraId="01CDEF36" w14:textId="77777777" w:rsidTr="00A3413A">
        <w:trPr>
          <w:trHeight w:val="223"/>
        </w:trPr>
        <w:tc>
          <w:tcPr>
            <w:tcW w:w="9471" w:type="dxa"/>
            <w:shd w:val="clear" w:color="auto" w:fill="auto"/>
          </w:tcPr>
          <w:p w14:paraId="1DB9F3E2" w14:textId="77777777" w:rsidR="00680B10" w:rsidRPr="00D02E3A" w:rsidDel="007C7824" w:rsidRDefault="00680B10" w:rsidP="00A3413A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02E3A" w:rsidDel="007C7824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ISI/WOS</w:t>
            </w:r>
          </w:p>
        </w:tc>
      </w:tr>
      <w:tr w:rsidR="00680B10" w:rsidRPr="00FA49BA" w:rsidDel="007C7824" w14:paraId="23A61033" w14:textId="77777777" w:rsidTr="00A3413A">
        <w:trPr>
          <w:trHeight w:val="1959"/>
        </w:trPr>
        <w:tc>
          <w:tcPr>
            <w:tcW w:w="9471" w:type="dxa"/>
            <w:shd w:val="clear" w:color="auto" w:fill="auto"/>
          </w:tcPr>
          <w:p w14:paraId="545E9061" w14:textId="77777777" w:rsidR="00680B10" w:rsidDel="007C7824" w:rsidRDefault="00680B10" w:rsidP="00A3413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6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7323" w:rsidDel="007C78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"Nutrition" OR "Food" OR "Nourishment" OR "Meal" OR "Dish" OR "Intake" OR "Diet*") AND TOPIC: ("Seafarer" OR "Sailor" OR "Navigator" OR "Seagoing" OR "Mariner" OR "Maritime" OR "Navy" OR "Shipper" OR "Seaman" OR "Submarine") NOT TOPIC: ("Navy bean")</w:t>
            </w:r>
          </w:p>
          <w:p w14:paraId="4AD5C80F" w14:textId="77777777" w:rsidR="00680B10" w:rsidDel="007C7824" w:rsidRDefault="00680B10" w:rsidP="00A3413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6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7323" w:rsidDel="007C78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mespan</w:t>
            </w:r>
            <w:r w:rsidDel="007C78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= </w:t>
            </w:r>
            <w:r w:rsidRPr="00BC7323" w:rsidDel="007C78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ll years. </w:t>
            </w:r>
            <w:r w:rsidDel="007C78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D</w:t>
            </w:r>
          </w:p>
          <w:p w14:paraId="0668CABC" w14:textId="77777777" w:rsidR="00680B10" w:rsidRPr="00BC7323" w:rsidDel="007C7824" w:rsidRDefault="00680B10" w:rsidP="00A3413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ind w:left="64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C7323" w:rsidDel="007C78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dexes: SCI-EXPANDED, SSCI, A&amp;HCI, CPCI-S, CPCI-SSH, BKCI-S, BKCI-SSH, ESCI, CCR-EXPANDED, IC</w:t>
            </w:r>
            <w:r w:rsidDel="007C78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= </w:t>
            </w:r>
            <w:r w:rsidRPr="00BC7323" w:rsidDel="007C78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l years.</w:t>
            </w:r>
          </w:p>
          <w:p w14:paraId="7D363542" w14:textId="77777777" w:rsidR="00680B10" w:rsidRPr="00B5614F" w:rsidDel="007C7824" w:rsidRDefault="00680B10" w:rsidP="00A3413A">
            <w:pPr>
              <w:pStyle w:val="Heading1"/>
              <w:shd w:val="clear" w:color="auto" w:fill="FFFFFF"/>
              <w:spacing w:before="0" w:beforeAutospacing="0" w:after="0" w:afterAutospacing="0"/>
              <w:jc w:val="both"/>
              <w:rPr>
                <w:rStyle w:val="txtsmaller"/>
                <w:b w:val="0"/>
                <w:bCs w:val="0"/>
                <w:noProof/>
                <w:kern w:val="0"/>
                <w:sz w:val="20"/>
                <w:szCs w:val="20"/>
                <w:shd w:val="clear" w:color="auto" w:fill="FFFFFF"/>
              </w:rPr>
            </w:pPr>
          </w:p>
        </w:tc>
      </w:tr>
    </w:tbl>
    <w:p w14:paraId="7F49177C" w14:textId="77777777" w:rsidR="005049ED" w:rsidRPr="00680B10" w:rsidRDefault="00680B10" w:rsidP="00680B10">
      <w:pPr>
        <w:tabs>
          <w:tab w:val="left" w:pos="11058"/>
        </w:tabs>
        <w:rPr>
          <w:lang w:val="en-US"/>
        </w:rPr>
      </w:pPr>
      <w:r>
        <w:rPr>
          <w:rFonts w:ascii="Calibri" w:eastAsia="Calibri" w:hAnsi="Calibri" w:cs="Calibri"/>
          <w:noProof/>
          <w:sz w:val="24"/>
          <w:szCs w:val="24"/>
          <w:lang w:val="en-US"/>
        </w:rPr>
        <w:tab/>
      </w:r>
    </w:p>
    <w:sectPr w:rsidR="005049ED" w:rsidRPr="00680B10" w:rsidSect="00546934"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B10"/>
    <w:rsid w:val="005049ED"/>
    <w:rsid w:val="00546934"/>
    <w:rsid w:val="00680B10"/>
    <w:rsid w:val="008C17A8"/>
    <w:rsid w:val="00F31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4C78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B10"/>
    <w:rPr>
      <w:lang w:val="da-DK"/>
    </w:rPr>
  </w:style>
  <w:style w:type="paragraph" w:styleId="Heading1">
    <w:name w:val="heading 1"/>
    <w:basedOn w:val="Normal"/>
    <w:link w:val="Heading1Char"/>
    <w:uiPriority w:val="9"/>
    <w:qFormat/>
    <w:rsid w:val="00680B1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0B1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xtsmaller">
    <w:name w:val="txtsmaller"/>
    <w:basedOn w:val="DefaultParagraphFont"/>
    <w:rsid w:val="00680B1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B10"/>
    <w:rPr>
      <w:lang w:val="da-DK"/>
    </w:rPr>
  </w:style>
  <w:style w:type="paragraph" w:styleId="Heading1">
    <w:name w:val="heading 1"/>
    <w:basedOn w:val="Normal"/>
    <w:link w:val="Heading1Char"/>
    <w:uiPriority w:val="9"/>
    <w:qFormat/>
    <w:rsid w:val="00680B1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0B1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xtsmaller">
    <w:name w:val="txtsmaller"/>
    <w:basedOn w:val="DefaultParagraphFont"/>
    <w:rsid w:val="00680B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F744A970E804E4582811A24DDA17F9D" ma:contentTypeVersion="13" ma:contentTypeDescription="Opret et nyt dokument." ma:contentTypeScope="" ma:versionID="cb6b457c4d4abfb86b2dbf1445203126">
  <xsd:schema xmlns:xsd="http://www.w3.org/2001/XMLSchema" xmlns:xs="http://www.w3.org/2001/XMLSchema" xmlns:p="http://schemas.microsoft.com/office/2006/metadata/properties" xmlns:ns3="4a7059f2-3173-4486-a31a-69e55a98375e" xmlns:ns4="c5bf08e3-a491-4f15-9264-6e1303e70020" targetNamespace="http://schemas.microsoft.com/office/2006/metadata/properties" ma:root="true" ma:fieldsID="53db738733094646b1c433153bc42f7d" ns3:_="" ns4:_="">
    <xsd:import namespace="4a7059f2-3173-4486-a31a-69e55a98375e"/>
    <xsd:import namespace="c5bf08e3-a491-4f15-9264-6e1303e7002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7059f2-3173-4486-a31a-69e55a98375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værdi for deling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bf08e3-a491-4f15-9264-6e1303e700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DEC9BA2-766D-499B-A56B-43AF6A19D4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7059f2-3173-4486-a31a-69e55a98375e"/>
    <ds:schemaRef ds:uri="c5bf08e3-a491-4f15-9264-6e1303e700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FC3F69E-1A67-43E6-9E20-204C0330EFC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AB0AFDD-C344-4AF6-AB58-90E35E589B94}">
  <ds:schemaRefs>
    <ds:schemaRef ds:uri="http://schemas.microsoft.com/office/2006/documentManagement/types"/>
    <ds:schemaRef ds:uri="http://purl.org/dc/terms/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purl.org/dc/dcmitype/"/>
    <ds:schemaRef ds:uri="c5bf08e3-a491-4f15-9264-6e1303e70020"/>
    <ds:schemaRef ds:uri="4a7059f2-3173-4486-a31a-69e55a98375e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eshteh Baygi</dc:creator>
  <cp:lastModifiedBy>DELLIRAN</cp:lastModifiedBy>
  <cp:revision>3</cp:revision>
  <dcterms:created xsi:type="dcterms:W3CDTF">2020-09-30T19:39:00Z</dcterms:created>
  <dcterms:modified xsi:type="dcterms:W3CDTF">2020-09-30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744A970E804E4582811A24DDA17F9D</vt:lpwstr>
  </property>
</Properties>
</file>